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de-DE"/>
        </w:rPr>
      </w:pPr>
      <w:r>
        <w:rPr>
          <w:rFonts w:cs="Arial" w:ascii="Arial" w:hAnsi="Arial"/>
          <w:b/>
          <w:bCs/>
          <w:sz w:val="24"/>
          <w:szCs w:val="24"/>
          <w:lang w:val="de-DE"/>
        </w:rPr>
        <w:t>Table S5.</w:t>
      </w:r>
    </w:p>
    <w:tbl>
      <w:tblPr>
        <w:tblW w:w="13973" w:type="dxa"/>
        <w:jc w:val="left"/>
        <w:tblInd w:w="-6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1"/>
        <w:gridCol w:w="3260"/>
        <w:gridCol w:w="7972"/>
      </w:tblGrid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 of Genom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ersion Assembly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bsite</w:t>
            </w:r>
          </w:p>
        </w:tc>
      </w:tr>
      <w:tr>
        <w:trPr>
          <w:trHeight w:val="215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Ch37 (Feb. 2009)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www.ncbi.nlm.nih.gov/projects/mapview/map_search.cgi?taxid=9606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s musculu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BI m37 assembly (Apr. 2007)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www.broadinstitute.org/science/projects/mammals-models/mouse/mouse-genome-data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attus norvegicu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GSC 3.4 assembly (Aug. 2006)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www.hgsc.bcm.tmc.edu/project-species-m-Rat.hgsc?pageLocation=Rat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onodelphis domestic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Dom5 assembly (Oct. 2006)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www.broadinstitute.org/mammals/opossum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aeniopygia guttat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eGut3.2.4 assembly (Aug 2008)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genome.wustl.edu/genomes/view/taeniopygia_guttata/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lus gallu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SHUC2.1 (May 2006)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www.ncbi.nlm.nih.gov/projects/mapview/map_search.cgi?taxid=9031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leagris gallopav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MD2 (Nov 2009)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pre.ensembl.org/Meleagris_gallopavo/Info/Index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olis carolinens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oCar1.0 assembly (Feb 2007)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www.broadinstitute.org/models/anole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iCs/>
                <w:sz w:val="20"/>
                <w:szCs w:val="20"/>
              </w:rPr>
              <w:t>Xenopus tropical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.4.1 (Aug., 2005)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genome.jgi-psf.org/Xentr4/Xentr4.home.html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sz w:val="20"/>
                <w:szCs w:val="20"/>
              </w:rPr>
              <w:t>Fugu rubrip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.4.0 (Oct., 2004)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genome.jgi-psf.org/Takru4/Takru4.home.html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traodon nigrovirid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de-DE"/>
              </w:rPr>
              <w:t>V7 (Apr. 2003)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http://www.genoscope.cns.fr/externe/tetranew/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Danio reri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Zv8 (Dec. 2008)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http://www.ncbi.nlm.nih.gov/projects/mapview/map_se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ch.cgi?taxid=7955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sterosteus aculeatu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AD S1 (Feb. 2006)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www.broadinstitute.org/models/stickleback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yzias latip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AKA1 (Oct. 2005)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utgenome.org/medaka/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ranchiostoma floride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1 (March 2006)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genome.jgi-psf.org/Brafl1/Brafl1.home.html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i/>
                <w:i/>
                <w:iCs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Callorhinchus milii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Courier New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Courier New" w:ascii="Times New Roman" w:hAnsi="Times New Roman"/>
                <w:sz w:val="20"/>
                <w:szCs w:val="20"/>
                <w:lang w:val="de-DE" w:eastAsia="de-DE"/>
              </w:rPr>
              <w:t xml:space="preserve">Eshark 1.4X assembly 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http://esharkgenome.imcb.a-star.edu.sg/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ona intestinali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2.0 (March 2005) 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genome.jgi-psf.org/Cioin2/Cioin2.home.html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rongylocentrotus purpuratu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r_2.1 (Sept., 2006)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www.hgsc.bcm.tmc.edu/projects/seaurchin/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rosophila melanogast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B2010_05 (May 2010)</w:t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www.fruitfly.org/</w:t>
            </w:r>
          </w:p>
        </w:tc>
      </w:tr>
      <w:tr>
        <w:trPr>
          <w:trHeight w:val="261" w:hRule="atLeast"/>
        </w:trPr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i/>
                <w:i/>
                <w:sz w:val="20"/>
                <w:lang w:val="en-US"/>
              </w:rPr>
            </w:pPr>
            <w:r>
              <w:rPr>
                <w:i/>
                <w:iCs/>
                <w:sz w:val="20"/>
                <w:lang w:val="en-US"/>
              </w:rPr>
              <w:t>Caenorhabditis elegans</w:t>
              <w:tab/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 WS187 (Feb. 2008)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ab/>
            </w:r>
          </w:p>
        </w:tc>
        <w:tc>
          <w:tcPr>
            <w:tcW w:w="7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tp://www.wormbase.org/</w:t>
            </w:r>
          </w:p>
        </w:tc>
      </w:tr>
    </w:tbl>
    <w:p>
      <w:pPr>
        <w:pStyle w:val="Normal"/>
        <w:spacing w:before="0" w:after="200"/>
        <w:rPr>
          <w:i/>
          <w:i/>
          <w:lang w:val="de-DE"/>
        </w:rPr>
      </w:pPr>
      <w:r>
        <w:rPr>
          <w:i/>
          <w:lang w:val="de-D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lang w:val="en-GB"/>
    </w:rPr>
  </w:style>
  <w:style w:type="character" w:styleId="C1">
    <w:name w:val="c1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2T18:55:00Z</dcterms:created>
  <dc:creator>ATA</dc:creator>
  <dc:description/>
  <cp:keywords/>
  <dc:language>en-US</dc:language>
  <cp:lastModifiedBy>Abhishek Kumar</cp:lastModifiedBy>
  <dcterms:modified xsi:type="dcterms:W3CDTF">2011-06-12T18:55:00Z</dcterms:modified>
  <cp:revision>2</cp:revision>
  <dc:subject/>
  <dc:title/>
</cp:coreProperties>
</file>